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148" w:rsidRDefault="00102148" w:rsidP="003376D6">
      <w:pPr>
        <w:jc w:val="center"/>
      </w:pPr>
    </w:p>
    <w:p w:rsidR="00385812" w:rsidRPr="00385812" w:rsidRDefault="00385812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p w:rsidR="00102148" w:rsidRPr="00385812" w:rsidRDefault="00102148">
      <w:pPr>
        <w:rPr>
          <w:rFonts w:ascii="Times New Roman" w:hAnsi="Times New Roman" w:cs="Times New Roman"/>
          <w:b/>
          <w:sz w:val="18"/>
          <w:szCs w:val="18"/>
        </w:rPr>
      </w:pPr>
      <w:r w:rsidRPr="00385812">
        <w:rPr>
          <w:rFonts w:ascii="Times New Roman" w:hAnsi="Times New Roman" w:cs="Times New Roman"/>
          <w:b/>
          <w:sz w:val="18"/>
          <w:szCs w:val="18"/>
        </w:rPr>
        <w:t>Table S1</w:t>
      </w:r>
      <w:r w:rsidR="00C5411F">
        <w:rPr>
          <w:rFonts w:ascii="Times New Roman" w:hAnsi="Times New Roman" w:cs="Times New Roman"/>
          <w:b/>
          <w:sz w:val="18"/>
          <w:szCs w:val="18"/>
        </w:rPr>
        <w:t xml:space="preserve"> The potential pathogens</w:t>
      </w:r>
      <w:r w:rsidR="00232460">
        <w:rPr>
          <w:rFonts w:ascii="Times New Roman" w:hAnsi="Times New Roman" w:cs="Times New Roman"/>
          <w:b/>
          <w:sz w:val="18"/>
          <w:szCs w:val="18"/>
        </w:rPr>
        <w:t xml:space="preserve"> co-detected with</w:t>
      </w:r>
      <w:r w:rsidR="00C5411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C5411F" w:rsidRPr="00C5411F">
        <w:rPr>
          <w:rFonts w:ascii="Times New Roman" w:hAnsi="Times New Roman" w:cs="Times New Roman"/>
          <w:b/>
          <w:sz w:val="18"/>
          <w:szCs w:val="18"/>
        </w:rPr>
        <w:t>adenoviru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728"/>
        <w:gridCol w:w="1934"/>
        <w:gridCol w:w="1568"/>
        <w:gridCol w:w="1346"/>
        <w:gridCol w:w="1641"/>
        <w:gridCol w:w="1568"/>
      </w:tblGrid>
      <w:tr w:rsidR="0055132F" w:rsidRPr="0055132F" w:rsidTr="009C626D">
        <w:trPr>
          <w:trHeight w:val="280"/>
        </w:trPr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NA viruse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NA viruse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thers</w:t>
            </w: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spergillus fumigatus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luenza A viru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ainfluenza viru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luenza B viru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ainfluenza viru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16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  <w:r w:rsidR="0055132F"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V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oplasma pneumoniae</w:t>
            </w:r>
          </w:p>
        </w:tc>
      </w:tr>
      <w:tr w:rsidR="0055132F" w:rsidRPr="0055132F" w:rsidTr="009C626D">
        <w:trPr>
          <w:trHeight w:val="16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  <w:r w:rsidR="0055132F"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V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ainfluenza viru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3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4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actobacillus rhamnosu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4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16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4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V</w:t>
            </w:r>
            <w:r w:rsidR="0055132F"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Human coronavirus OC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28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7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196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9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Klebsiella pneumoniae</w:t>
            </w:r>
            <w:r w:rsidRPr="005513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br/>
              <w:t>Enterococcus faecali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3360"/>
        </w:trPr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132</w:t>
            </w:r>
          </w:p>
        </w:tc>
        <w:tc>
          <w:tcPr>
            <w:tcW w:w="1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aemophilus parainfluenzae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  <w:r w:rsidR="0055132F"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Human betaherpesvirus 7</w:t>
            </w:r>
            <w:r w:rsidR="0055132F"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V</w:t>
            </w:r>
            <w:r w:rsidR="0055132F"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V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5132F" w:rsidRPr="0055132F" w:rsidTr="009C626D">
        <w:trPr>
          <w:trHeight w:val="1960"/>
        </w:trPr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0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oraxella catarrhalis</w:t>
            </w:r>
            <w:r w:rsidRPr="005513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br/>
              <w:t>Haemophilus influenza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132F" w:rsidRPr="0055132F" w:rsidRDefault="005B7B06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  <w:r w:rsidR="0055132F"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Torque teno mini virus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132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xsackievirus</w:t>
            </w:r>
            <w:r w:rsidR="007C6E0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32F" w:rsidRPr="0055132F" w:rsidRDefault="0055132F" w:rsidP="009C626D">
            <w:pPr>
              <w:widowControl/>
              <w:spacing w:line="12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8625D8" w:rsidRPr="00385812" w:rsidRDefault="008625D8">
      <w:pPr>
        <w:rPr>
          <w:rFonts w:ascii="Times New Roman" w:hAnsi="Times New Roman" w:cs="Times New Roman"/>
          <w:b/>
          <w:sz w:val="18"/>
          <w:szCs w:val="18"/>
        </w:rPr>
      </w:pPr>
    </w:p>
    <w:p w:rsidR="00102148" w:rsidRPr="00385812" w:rsidRDefault="00102148">
      <w:pPr>
        <w:rPr>
          <w:rFonts w:ascii="Times New Roman" w:hAnsi="Times New Roman" w:cs="Times New Roman"/>
          <w:b/>
          <w:sz w:val="18"/>
          <w:szCs w:val="18"/>
        </w:rPr>
      </w:pPr>
    </w:p>
    <w:p w:rsidR="00C5411F" w:rsidRPr="00C5411F" w:rsidRDefault="00102148">
      <w:pPr>
        <w:rPr>
          <w:rFonts w:ascii="Times New Roman" w:hAnsi="Times New Roman" w:cs="Times New Roman"/>
          <w:b/>
          <w:sz w:val="18"/>
          <w:szCs w:val="18"/>
        </w:rPr>
      </w:pPr>
      <w:r w:rsidRPr="00385812">
        <w:rPr>
          <w:rFonts w:ascii="Times New Roman" w:hAnsi="Times New Roman" w:cs="Times New Roman"/>
          <w:b/>
          <w:sz w:val="18"/>
          <w:szCs w:val="18"/>
        </w:rPr>
        <w:t>Table S2</w:t>
      </w:r>
      <w:r w:rsidR="00C5411F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C5411F">
        <w:rPr>
          <w:rFonts w:ascii="Times New Roman" w:hAnsi="Times New Roman" w:cs="Times New Roman"/>
          <w:b/>
          <w:sz w:val="18"/>
          <w:szCs w:val="18"/>
        </w:rPr>
        <w:t>The potential pathogens</w:t>
      </w:r>
      <w:r w:rsidR="00232460">
        <w:rPr>
          <w:rFonts w:ascii="Times New Roman" w:hAnsi="Times New Roman" w:cs="Times New Roman"/>
          <w:b/>
          <w:sz w:val="18"/>
          <w:szCs w:val="18"/>
        </w:rPr>
        <w:t xml:space="preserve"> co-detected</w:t>
      </w:r>
      <w:r w:rsidR="00C5411F">
        <w:rPr>
          <w:rFonts w:ascii="Times New Roman" w:hAnsi="Times New Roman" w:cs="Times New Roman"/>
          <w:b/>
          <w:sz w:val="18"/>
          <w:szCs w:val="18"/>
        </w:rPr>
        <w:t xml:space="preserve"> with </w:t>
      </w:r>
      <w:r w:rsidR="00C5411F" w:rsidRPr="00C5411F">
        <w:rPr>
          <w:rFonts w:ascii="Times New Roman" w:eastAsia="等线" w:hAnsi="Times New Roman" w:cs="Times New Roman"/>
          <w:b/>
          <w:i/>
          <w:color w:val="000000"/>
          <w:kern w:val="0"/>
          <w:sz w:val="18"/>
          <w:szCs w:val="18"/>
        </w:rPr>
        <w:t>Mycoplasma pneumoniae</w:t>
      </w:r>
    </w:p>
    <w:tbl>
      <w:tblPr>
        <w:tblW w:w="8075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276"/>
        <w:gridCol w:w="1559"/>
        <w:gridCol w:w="1560"/>
        <w:gridCol w:w="1417"/>
      </w:tblGrid>
      <w:tr w:rsidR="00B65B79" w:rsidRPr="00B65B79" w:rsidTr="0029606A">
        <w:trPr>
          <w:trHeight w:val="18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5B79" w:rsidRDefault="00B65B79" w:rsidP="009161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  <w:p w:rsidR="0055132F" w:rsidRPr="00B65B79" w:rsidRDefault="0055132F" w:rsidP="009161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B79" w:rsidRPr="00DE438D" w:rsidRDefault="00B65B79" w:rsidP="009161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E43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B79" w:rsidRPr="00DE438D" w:rsidRDefault="00B65B79" w:rsidP="009161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E43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B79" w:rsidRPr="00DE438D" w:rsidRDefault="00B65B79" w:rsidP="009161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E43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DNA virus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B79" w:rsidRPr="00DE438D" w:rsidRDefault="00B65B79" w:rsidP="009161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E438D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NA viru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5B79" w:rsidRPr="00B65B79" w:rsidRDefault="00B65B79" w:rsidP="00B65B7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B65B7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yco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lasma</w:t>
            </w:r>
          </w:p>
        </w:tc>
      </w:tr>
      <w:tr w:rsidR="00B65B79" w:rsidRPr="00B65B79" w:rsidTr="0029606A">
        <w:trPr>
          <w:trHeight w:val="18"/>
        </w:trPr>
        <w:tc>
          <w:tcPr>
            <w:tcW w:w="988" w:type="dxa"/>
            <w:vAlign w:val="center"/>
          </w:tcPr>
          <w:p w:rsidR="00B65B79" w:rsidRPr="00B65B79" w:rsidRDefault="00B65B79" w:rsidP="00E309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="00E3095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65B79" w:rsidRPr="00B65B79" w:rsidRDefault="00B65B79" w:rsidP="009161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65B79" w:rsidRPr="00B65B79" w:rsidRDefault="00B65B79" w:rsidP="009161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65B79" w:rsidRPr="00B65B79" w:rsidRDefault="00B65B79" w:rsidP="00916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65B79" w:rsidRPr="00B65B79" w:rsidRDefault="00B65B79" w:rsidP="00916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65B79" w:rsidRPr="00B65B79" w:rsidRDefault="00B65B79" w:rsidP="00B65B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65B7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oplasma pneumoniae</w:t>
            </w:r>
          </w:p>
        </w:tc>
      </w:tr>
      <w:tr w:rsidR="00B65B79" w:rsidRPr="00B65B79" w:rsidTr="00E3095E">
        <w:trPr>
          <w:trHeight w:val="18"/>
        </w:trPr>
        <w:tc>
          <w:tcPr>
            <w:tcW w:w="988" w:type="dxa"/>
            <w:vAlign w:val="center"/>
          </w:tcPr>
          <w:p w:rsidR="00B65B79" w:rsidRPr="00B65B79" w:rsidRDefault="00B65B79" w:rsidP="00E309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="00E3095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B65B79" w:rsidRPr="00B65B79" w:rsidRDefault="00B65B79" w:rsidP="009161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B65B79" w:rsidRPr="00B65B79" w:rsidRDefault="00B65B79" w:rsidP="009161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B65B79" w:rsidRPr="00B65B79" w:rsidRDefault="00B65B79" w:rsidP="00916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B65B79" w:rsidRPr="00B65B79" w:rsidRDefault="00B65B79" w:rsidP="009161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B65B79" w:rsidRPr="00B65B79" w:rsidRDefault="00B65B79" w:rsidP="00B65B7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65B7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oplasma pneumoniae</w:t>
            </w:r>
          </w:p>
        </w:tc>
      </w:tr>
      <w:tr w:rsidR="00E3095E" w:rsidRPr="00B65B79" w:rsidTr="00E3095E">
        <w:trPr>
          <w:trHeight w:val="18"/>
        </w:trPr>
        <w:tc>
          <w:tcPr>
            <w:tcW w:w="988" w:type="dxa"/>
            <w:vAlign w:val="center"/>
          </w:tcPr>
          <w:p w:rsidR="00E3095E" w:rsidRPr="00B65B79" w:rsidRDefault="00E3095E" w:rsidP="00E309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3095E" w:rsidRPr="00B65B79" w:rsidRDefault="00E3095E" w:rsidP="00E30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3095E" w:rsidRPr="00B65B79" w:rsidRDefault="00E3095E" w:rsidP="00E30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3095E" w:rsidRPr="00B65B79" w:rsidRDefault="005B7B06" w:rsidP="00E309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oviru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E3095E" w:rsidRPr="00B65B79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E3095E" w:rsidRPr="00B65B79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65B7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oplasma pneumoniae</w:t>
            </w:r>
          </w:p>
        </w:tc>
      </w:tr>
      <w:tr w:rsidR="00E3095E" w:rsidRPr="00B65B79" w:rsidTr="00E3095E">
        <w:trPr>
          <w:trHeight w:val="18"/>
        </w:trPr>
        <w:tc>
          <w:tcPr>
            <w:tcW w:w="988" w:type="dxa"/>
            <w:vAlign w:val="center"/>
          </w:tcPr>
          <w:p w:rsidR="00E3095E" w:rsidRPr="00B65B79" w:rsidRDefault="00E3095E" w:rsidP="00E309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38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betaherpesvirus 6B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E3095E" w:rsidRPr="00B65B79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65B7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oplasma pneumoniae</w:t>
            </w:r>
          </w:p>
        </w:tc>
      </w:tr>
      <w:tr w:rsidR="00E3095E" w:rsidRPr="00B65B79" w:rsidTr="00E3095E">
        <w:trPr>
          <w:trHeight w:val="18"/>
        </w:trPr>
        <w:tc>
          <w:tcPr>
            <w:tcW w:w="988" w:type="dxa"/>
            <w:vAlign w:val="center"/>
          </w:tcPr>
          <w:p w:rsidR="00E3095E" w:rsidRPr="00B65B79" w:rsidRDefault="00E3095E" w:rsidP="00E309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65B79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E438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neumocystis jirovecii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E3095E" w:rsidRPr="00DE438D" w:rsidRDefault="005B7B06" w:rsidP="00E309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V</w:t>
            </w:r>
          </w:p>
        </w:tc>
        <w:tc>
          <w:tcPr>
            <w:tcW w:w="1417" w:type="dxa"/>
            <w:vAlign w:val="center"/>
          </w:tcPr>
          <w:p w:rsidR="00E3095E" w:rsidRPr="00B65B79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65B7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coplasma pneumoniae</w:t>
            </w:r>
          </w:p>
        </w:tc>
      </w:tr>
      <w:tr w:rsidR="00E3095E" w:rsidRPr="00B65B79" w:rsidTr="00E3095E">
        <w:trPr>
          <w:trHeight w:val="18"/>
        </w:trPr>
        <w:tc>
          <w:tcPr>
            <w:tcW w:w="988" w:type="dxa"/>
            <w:vAlign w:val="center"/>
          </w:tcPr>
          <w:p w:rsidR="00E3095E" w:rsidRPr="00B65B79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E438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treptococcus pneumonia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E3095E" w:rsidRPr="00B65B79" w:rsidRDefault="00E3095E" w:rsidP="00E3095E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</w:pPr>
            <w:r w:rsidRPr="00B65B79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</w:rPr>
              <w:t>Mycoplasma pneumoniae</w:t>
            </w:r>
          </w:p>
        </w:tc>
      </w:tr>
      <w:tr w:rsidR="00E3095E" w:rsidRPr="00B65B79" w:rsidTr="0029606A">
        <w:trPr>
          <w:trHeight w:val="18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E3095E" w:rsidRPr="00B65B79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65B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E438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aemophilus influenza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38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betaherpesvirus 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3095E" w:rsidRPr="00DE438D" w:rsidRDefault="00E3095E" w:rsidP="00E309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3095E" w:rsidRPr="00B65B79" w:rsidRDefault="00E3095E" w:rsidP="00E309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B65B79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Mycoplasma pneumoniae</w:t>
            </w:r>
          </w:p>
        </w:tc>
      </w:tr>
    </w:tbl>
    <w:p w:rsidR="00DE438D" w:rsidRPr="00B65B79" w:rsidRDefault="00DE438D">
      <w:pPr>
        <w:rPr>
          <w:rFonts w:ascii="Times New Roman" w:hAnsi="Times New Roman" w:cs="Times New Roman"/>
          <w:sz w:val="18"/>
          <w:szCs w:val="18"/>
        </w:rPr>
      </w:pPr>
    </w:p>
    <w:sectPr w:rsidR="00DE438D" w:rsidRPr="00B65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456B" w:rsidRDefault="0024456B" w:rsidP="00E3095E">
      <w:r>
        <w:separator/>
      </w:r>
    </w:p>
  </w:endnote>
  <w:endnote w:type="continuationSeparator" w:id="0">
    <w:p w:rsidR="0024456B" w:rsidRDefault="0024456B" w:rsidP="00E30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456B" w:rsidRDefault="0024456B" w:rsidP="00E3095E">
      <w:r>
        <w:separator/>
      </w:r>
    </w:p>
  </w:footnote>
  <w:footnote w:type="continuationSeparator" w:id="0">
    <w:p w:rsidR="0024456B" w:rsidRDefault="0024456B" w:rsidP="00E30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8DD"/>
    <w:rsid w:val="00066A67"/>
    <w:rsid w:val="00102148"/>
    <w:rsid w:val="001962E0"/>
    <w:rsid w:val="001E28DD"/>
    <w:rsid w:val="00232460"/>
    <w:rsid w:val="0024456B"/>
    <w:rsid w:val="0029606A"/>
    <w:rsid w:val="002E2414"/>
    <w:rsid w:val="003376D6"/>
    <w:rsid w:val="00385812"/>
    <w:rsid w:val="00507810"/>
    <w:rsid w:val="0055132F"/>
    <w:rsid w:val="005B7B06"/>
    <w:rsid w:val="00683D00"/>
    <w:rsid w:val="007C6E01"/>
    <w:rsid w:val="008625D8"/>
    <w:rsid w:val="00871C72"/>
    <w:rsid w:val="0091614B"/>
    <w:rsid w:val="009C626D"/>
    <w:rsid w:val="00B65B79"/>
    <w:rsid w:val="00BF4A9C"/>
    <w:rsid w:val="00C31292"/>
    <w:rsid w:val="00C5411F"/>
    <w:rsid w:val="00DD6036"/>
    <w:rsid w:val="00DE438D"/>
    <w:rsid w:val="00E20D4D"/>
    <w:rsid w:val="00E3095E"/>
    <w:rsid w:val="00FC5AD7"/>
    <w:rsid w:val="00FE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37673C-F155-4B7F-9EE9-C310F4844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0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09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0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09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05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7</cp:revision>
  <dcterms:created xsi:type="dcterms:W3CDTF">2022-10-14T08:25:00Z</dcterms:created>
  <dcterms:modified xsi:type="dcterms:W3CDTF">2023-03-01T03:30:00Z</dcterms:modified>
</cp:coreProperties>
</file>